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8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2464"/>
        <w:gridCol w:w="2268"/>
        <w:gridCol w:w="2672"/>
      </w:tblGrid>
      <w:tr w:rsidR="004D164F" w:rsidRPr="00A50930" w14:paraId="391D92AE" w14:textId="77777777" w:rsidTr="00B63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E8C215" w14:textId="77777777" w:rsidR="004D164F" w:rsidRPr="00A50930" w:rsidRDefault="004D164F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Hydrogel</w:t>
            </w:r>
          </w:p>
        </w:tc>
        <w:tc>
          <w:tcPr>
            <w:tcW w:w="2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6AA766" w14:textId="77777777" w:rsidR="004D164F" w:rsidRPr="00E24760" w:rsidRDefault="004D164F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vertAlign w:val="superscript"/>
                <w:lang w:val="en-US"/>
              </w:rPr>
            </w:pPr>
            <w:r w:rsidRPr="00B655CC">
              <w:rPr>
                <w:rFonts w:ascii="Calibri" w:hAnsi="Calibri"/>
                <w:color w:val="000000"/>
                <w:w w:val="108"/>
                <w:sz w:val="24"/>
                <w:szCs w:val="24"/>
                <w:lang w:val="en-US"/>
              </w:rPr>
              <w:t xml:space="preserve">Fiber persistence </w:t>
            </w:r>
            <w:r w:rsidRPr="001164DC">
              <w:rPr>
                <w:rFonts w:ascii="Symbol" w:hAnsi="Symbol"/>
                <w:color w:val="000000"/>
                <w:w w:val="108"/>
                <w:sz w:val="24"/>
                <w:szCs w:val="24"/>
                <w:lang w:val="en-US"/>
              </w:rPr>
              <w:t></w:t>
            </w:r>
            <w:r w:rsidRPr="00B655CC">
              <w:rPr>
                <w:rFonts w:ascii="Calibri" w:hAnsi="Calibri"/>
                <w:color w:val="000000"/>
                <w:w w:val="108"/>
                <w:sz w:val="24"/>
                <w:szCs w:val="24"/>
                <w:lang w:val="en-US"/>
              </w:rPr>
              <w:t>m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A4D2FD" w14:textId="77777777" w:rsidR="004D164F" w:rsidRDefault="004D164F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Fiber length</w:t>
            </w:r>
          </w:p>
          <w:p w14:paraId="673F1311" w14:textId="77777777" w:rsidR="004D164F" w:rsidRPr="00A50930" w:rsidRDefault="004D164F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proofErr w:type="spellStart"/>
            <w:r w:rsidRPr="00C6421F">
              <w:rPr>
                <w:rFonts w:ascii="Calibri" w:hAnsi="Calibri"/>
                <w:w w:val="108"/>
                <w:sz w:val="24"/>
                <w:szCs w:val="24"/>
                <w:lang w:val="en-US"/>
              </w:rPr>
              <w:t>μ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proofErr w:type="spellEnd"/>
          </w:p>
        </w:tc>
        <w:tc>
          <w:tcPr>
            <w:tcW w:w="26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CB6763" w14:textId="77777777" w:rsidR="004D164F" w:rsidRDefault="004D164F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Pore size</w:t>
            </w:r>
          </w:p>
          <w:p w14:paraId="0B4A369B" w14:textId="77777777" w:rsidR="004D164F" w:rsidRPr="00A50930" w:rsidRDefault="004D164F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proofErr w:type="spellStart"/>
            <w:r w:rsidRPr="00C6421F">
              <w:rPr>
                <w:rFonts w:ascii="Calibri" w:hAnsi="Calibri"/>
                <w:w w:val="108"/>
                <w:sz w:val="24"/>
                <w:szCs w:val="24"/>
                <w:lang w:val="en-US"/>
              </w:rPr>
              <w:t>μ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proofErr w:type="spellEnd"/>
          </w:p>
        </w:tc>
      </w:tr>
      <w:tr w:rsidR="004D164F" w:rsidRPr="00A50930" w14:paraId="00BC057C" w14:textId="77777777" w:rsidTr="00B6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left w:val="none" w:sz="0" w:space="0" w:color="auto"/>
              <w:right w:val="none" w:sz="0" w:space="0" w:color="auto"/>
            </w:tcBorders>
          </w:tcPr>
          <w:p w14:paraId="3E90E3CB" w14:textId="77777777" w:rsidR="004D164F" w:rsidRPr="00A50930" w:rsidRDefault="004D164F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</w:tcPr>
          <w:p w14:paraId="577FC0A1" w14:textId="77777777" w:rsidR="004D164F" w:rsidRPr="00A50930" w:rsidRDefault="004D164F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65 (0.07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5B0DD12E" w14:textId="77777777" w:rsidR="004D164F" w:rsidRPr="00A50930" w:rsidRDefault="004D164F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2.69 (0.05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2672" w:type="dxa"/>
            <w:tcBorders>
              <w:left w:val="none" w:sz="0" w:space="0" w:color="auto"/>
              <w:right w:val="none" w:sz="0" w:space="0" w:color="auto"/>
            </w:tcBorders>
          </w:tcPr>
          <w:p w14:paraId="3C1EB2BE" w14:textId="77777777" w:rsidR="004D164F" w:rsidRPr="00A50930" w:rsidRDefault="004D164F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4.39 (0.15) </w:t>
            </w:r>
          </w:p>
        </w:tc>
      </w:tr>
      <w:tr w:rsidR="004D164F" w:rsidRPr="00A50930" w14:paraId="0252B132" w14:textId="77777777" w:rsidTr="00D122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82B0D16" w14:textId="77777777" w:rsidR="004D164F" w:rsidRPr="00A50930" w:rsidRDefault="004D164F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M</w:t>
            </w:r>
          </w:p>
        </w:tc>
        <w:tc>
          <w:tcPr>
            <w:tcW w:w="2464" w:type="dxa"/>
          </w:tcPr>
          <w:p w14:paraId="36A1D0D2" w14:textId="77777777" w:rsidR="004D164F" w:rsidRPr="00A50930" w:rsidRDefault="004D164F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56 (0.11)</w:t>
            </w:r>
          </w:p>
        </w:tc>
        <w:tc>
          <w:tcPr>
            <w:tcW w:w="2268" w:type="dxa"/>
          </w:tcPr>
          <w:p w14:paraId="78D4E6B2" w14:textId="77777777" w:rsidR="004D164F" w:rsidRPr="00A50930" w:rsidRDefault="004D164F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2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73 (0.24)</w:t>
            </w:r>
          </w:p>
        </w:tc>
        <w:tc>
          <w:tcPr>
            <w:tcW w:w="2672" w:type="dxa"/>
          </w:tcPr>
          <w:p w14:paraId="1AA335C6" w14:textId="77777777" w:rsidR="004D164F" w:rsidRPr="00A50930" w:rsidRDefault="004D164F" w:rsidP="00D12297">
            <w:pPr>
              <w:pStyle w:val="RSCB06BHeadingSub-Sec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6.10 (0.74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</w:tr>
      <w:tr w:rsidR="004D164F" w:rsidRPr="00A50930" w14:paraId="38425CC3" w14:textId="77777777" w:rsidTr="00B6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left w:val="none" w:sz="0" w:space="0" w:color="auto"/>
              <w:right w:val="none" w:sz="0" w:space="0" w:color="auto"/>
            </w:tcBorders>
          </w:tcPr>
          <w:p w14:paraId="39646A7C" w14:textId="77777777" w:rsidR="004D164F" w:rsidRPr="00A50930" w:rsidRDefault="004D164F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1B3514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M+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</w:tcPr>
          <w:p w14:paraId="5C55EE0A" w14:textId="77777777" w:rsidR="004D164F" w:rsidRPr="00A50930" w:rsidRDefault="004D164F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47 (0.06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6799E20D" w14:textId="77777777" w:rsidR="004D164F" w:rsidRPr="00A50930" w:rsidRDefault="004D164F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2.87 (0.15)</w:t>
            </w:r>
          </w:p>
        </w:tc>
        <w:tc>
          <w:tcPr>
            <w:tcW w:w="2672" w:type="dxa"/>
            <w:tcBorders>
              <w:left w:val="none" w:sz="0" w:space="0" w:color="auto"/>
              <w:right w:val="none" w:sz="0" w:space="0" w:color="auto"/>
            </w:tcBorders>
          </w:tcPr>
          <w:p w14:paraId="1582068F" w14:textId="77777777" w:rsidR="004D164F" w:rsidRPr="00A50930" w:rsidRDefault="004D164F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10.87 (1.60)</w:t>
            </w:r>
          </w:p>
        </w:tc>
      </w:tr>
    </w:tbl>
    <w:p w14:paraId="64ED833F" w14:textId="77777777" w:rsidR="00EE12FA" w:rsidRDefault="00EE12FA">
      <w:bookmarkStart w:id="0" w:name="_GoBack"/>
      <w:bookmarkEnd w:id="0"/>
    </w:p>
    <w:sectPr w:rsidR="00EE12FA" w:rsidSect="00973A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64F"/>
    <w:rsid w:val="004D164F"/>
    <w:rsid w:val="00B63732"/>
    <w:rsid w:val="00E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B6CB4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64F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4D164F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Fuentedeprrafopredeter"/>
    <w:link w:val="RSCB06BHeadingSub-Section"/>
    <w:rsid w:val="004D164F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4D164F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64F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4D164F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Fuentedeprrafopredeter"/>
    <w:link w:val="RSCB06BHeadingSub-Section"/>
    <w:rsid w:val="004D164F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4D164F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5</Characters>
  <Application>Microsoft Macintosh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 de Solorzano</dc:creator>
  <cp:keywords/>
  <dc:description/>
  <cp:lastModifiedBy>Carlos Ortiz de Solorzano</cp:lastModifiedBy>
  <cp:revision>2</cp:revision>
  <dcterms:created xsi:type="dcterms:W3CDTF">2017-01-25T12:38:00Z</dcterms:created>
  <dcterms:modified xsi:type="dcterms:W3CDTF">2017-01-25T15:14:00Z</dcterms:modified>
</cp:coreProperties>
</file>